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Supplementary Table 1. Morphometric data for </w:t>
      </w:r>
      <w:r>
        <w:rPr>
          <w:rFonts w:cs="Arial" w:ascii="Arial" w:hAnsi="Arial"/>
          <w:i/>
          <w:lang w:val="en-GB"/>
        </w:rPr>
        <w:t>A. brunnea, A. vanderspoeli</w:t>
      </w:r>
      <w:r>
        <w:rPr>
          <w:rFonts w:cs="Arial" w:ascii="Arial" w:hAnsi="Arial"/>
          <w:lang w:val="en-GB"/>
        </w:rPr>
        <w:t xml:space="preserve"> and </w:t>
      </w:r>
      <w:r>
        <w:rPr>
          <w:rFonts w:cs="Arial" w:ascii="Arial" w:hAnsi="Arial"/>
          <w:i/>
          <w:lang w:val="en-GB"/>
        </w:rPr>
        <w:t>A</w:t>
      </w:r>
      <w:r>
        <w:rPr>
          <w:rFonts w:cs="Arial" w:ascii="Arial" w:hAnsi="Arial"/>
          <w:lang w:val="en-GB"/>
        </w:rPr>
        <w:t xml:space="preserve">. </w:t>
      </w:r>
      <w:r>
        <w:rPr>
          <w:rFonts w:cs="Arial" w:ascii="Arial" w:hAnsi="Arial"/>
          <w:i/>
          <w:lang w:val="en-GB"/>
        </w:rPr>
        <w:t>turriculata.</w:t>
      </w:r>
      <w:r>
        <w:rPr>
          <w:rFonts w:cs="Arial" w:ascii="Arial" w:hAnsi="Arial"/>
          <w:lang w:val="en-GB"/>
        </w:rPr>
        <w:t xml:space="preserve"> RMNH = Naturalis Biodiversity Center, NHMD = Natural History Museum Denmark. All accession numbers relate to virtual specimens (images) because specimens were destroyed during DNA extraction. NHMD-232153 is a paratype of </w:t>
      </w:r>
      <w:r>
        <w:rPr>
          <w:rFonts w:cs="Arial" w:ascii="Arial" w:hAnsi="Arial"/>
          <w:i/>
          <w:lang w:val="en-GB"/>
        </w:rPr>
        <w:t xml:space="preserve">A. vanderspoeli </w:t>
      </w:r>
      <w:r>
        <w:rPr>
          <w:rFonts w:cs="Arial" w:ascii="Arial" w:hAnsi="Arial"/>
          <w:lang w:val="en-GB"/>
        </w:rPr>
        <w:t xml:space="preserve">and the specimen remains. 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07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560"/>
        <w:gridCol w:w="1276"/>
        <w:gridCol w:w="1417"/>
        <w:gridCol w:w="851"/>
        <w:gridCol w:w="850"/>
        <w:gridCol w:w="709"/>
        <w:gridCol w:w="850"/>
        <w:gridCol w:w="709"/>
        <w:gridCol w:w="709"/>
        <w:gridCol w:w="709"/>
      </w:tblGrid>
      <w:tr>
        <w:trPr>
          <w:trHeight w:val="458" w:hRule="atLeast"/>
        </w:trPr>
        <w:tc>
          <w:tcPr>
            <w:tcW w:w="11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BOLD accession number</w:t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Museum accession number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Cruise_station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Species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Max. larval shell height (µm)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Max. larval shell width (µm)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height: width ratio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Adult shell diameter (µm)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Apical angle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No. whorls in larval shell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No. whorls in adult shell</w:t>
            </w:r>
          </w:p>
        </w:tc>
      </w:tr>
      <w:tr>
        <w:trPr>
          <w:trHeight w:val="540" w:hRule="atLeast"/>
        </w:trPr>
        <w:tc>
          <w:tcPr>
            <w:tcW w:w="11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</w:r>
          </w:p>
        </w:tc>
        <w:tc>
          <w:tcPr>
            <w:tcW w:w="15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</w:r>
          </w:p>
        </w:tc>
        <w:tc>
          <w:tcPr>
            <w:tcW w:w="8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ATCP009-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RMNH.MOL.3413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AMT27_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en-US"/>
              </w:rPr>
              <w:t>Atlanta brunne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5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4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5.0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ATCP010-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RMNH.MOL.3413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AMT27_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en-US"/>
              </w:rPr>
              <w:t>Atlanta brunne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3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.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9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5.0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NHMD-2321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DANA_3556 VI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en-US"/>
              </w:rPr>
              <w:t>Atlanta brunne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3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.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0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5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NHMD-2321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DANA_3556 VI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en-US"/>
              </w:rPr>
              <w:t>Atlanta brunne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3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3.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5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AGD012-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RMNH.MOL.3413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SN105_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en-US"/>
              </w:rPr>
              <w:t>Atlanta brunne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3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.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5.0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NHMD-232153 *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DANA_3613 V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en-US"/>
              </w:rPr>
              <w:t>Atlanta vanderspoel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2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.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0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3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5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NHMD-2321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DANA_3620 IV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en-US"/>
              </w:rPr>
              <w:t>Atlanta vanderspoel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3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2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.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8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3.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75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ATCP012-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RMNH.MOL.3413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SO255_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en-US"/>
              </w:rPr>
              <w:t>Atlanta vanderspoel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2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.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8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3.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5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ATCP015-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RMNH.MOL.3413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SO255_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en-US"/>
              </w:rPr>
              <w:t>Atlanta vanderspoel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2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.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9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3.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25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SO255_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en-US"/>
              </w:rPr>
              <w:t>Atlanta vanderspoel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3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.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3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3.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5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ATCP016-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RMNH.MOL.3413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SO255_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en-US"/>
              </w:rPr>
              <w:t>Atlanta vanderspoel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3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.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2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3.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5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ATCP017-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RMNH.MOL.3413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SO255_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en-US"/>
              </w:rPr>
              <w:t>Atlanta vanderspoel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2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.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9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3.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5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NHMD-2321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DANA_3563 IV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en-US"/>
              </w:rPr>
              <w:t>Atlanta turricula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5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3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.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5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5.0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NHMD-2321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DANA_3586 V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en-US"/>
              </w:rPr>
              <w:t>Atlanta turricula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2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2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3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5.0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ATCP112-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RMNH.MOL.3418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KOK1703_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en-US"/>
              </w:rPr>
              <w:t>Atlanta turricula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5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3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.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8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75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ATCP116-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RMNH.MOL.3418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KOK1703_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en-US"/>
              </w:rPr>
              <w:t>Atlanta turricula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3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2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.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9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5.0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ATCP118-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RMNH.MOL.3418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KOK1703_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en-US"/>
              </w:rPr>
              <w:t>Atlanta turricula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2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.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7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25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ATCP120-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RMNH.MOL.3418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KOK1703_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en-US"/>
              </w:rPr>
              <w:t>Atlanta turricula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5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3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3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5.25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ATCP122-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RMNH.MOL.3418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KOK1703_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en-US"/>
              </w:rPr>
              <w:t>Atlanta turricula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2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.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9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75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ATCP124-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RMNH.MOL.3418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KOK1703_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en-US"/>
              </w:rPr>
              <w:t>Atlanta turricula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2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.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0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75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ATCP125-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RMNH.MOL.3418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KOK1703_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en-US"/>
              </w:rPr>
              <w:t>Atlanta turricula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2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.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8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5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ATCP127-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RMNH.MOL.3418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KOK1703_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en-US"/>
              </w:rPr>
              <w:t>Atlanta turricula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3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.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1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5.0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ATCP129-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RMNH.MOL.3418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KOK1703_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en-US"/>
              </w:rPr>
              <w:t>Atlanta turricula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2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.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0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5.0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ATCP113-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RMNH.MOL.3418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KOK1703_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en-US"/>
              </w:rPr>
              <w:t>Atlanta turricula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2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.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8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75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ATCP117-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RMNH.MOL.3418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KOK1703_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en-US"/>
              </w:rPr>
              <w:t>Atlanta turricula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2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.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8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75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ATCP119-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RMNH.MOL.3418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KOK1703_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en-US"/>
              </w:rPr>
              <w:t>Atlanta turricula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2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.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5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5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ATCP121-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RMNH.MOL.3418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KOK1703_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en-US"/>
              </w:rPr>
              <w:t>Atlanta turricula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2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.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0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5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ATCP123-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RMNH.MOL.3418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SN105_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en-US"/>
              </w:rPr>
              <w:t>Atlanta turricula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2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.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0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5.0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SO255_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en-US"/>
              </w:rPr>
              <w:t>Atlanta turricula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2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.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7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50</w:t>
            </w:r>
          </w:p>
        </w:tc>
      </w:tr>
      <w:tr>
        <w:trPr>
          <w:trHeight w:val="300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ATCP126-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RMNH.MOL.3418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SO255_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en-US"/>
              </w:rPr>
              <w:t>Atlanta turricula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5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3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.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2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5.00</w:t>
            </w:r>
          </w:p>
        </w:tc>
      </w:tr>
      <w:tr>
        <w:trPr>
          <w:trHeight w:val="320" w:hRule="atLeast"/>
        </w:trPr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ATCP128-19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w:t>RMNH.MOL.341819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SO255_73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lang w:val="en-GB" w:eastAsia="en-US"/>
              </w:rPr>
              <w:t>Atlanta turriculata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58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275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1.67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944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31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4.25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lang w:val="en-GB" w:eastAsia="en-US"/>
              </w:rPr>
              <w:t>5.00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2"/>
      <w:type w:val="nextPage"/>
      <w:pgSz w:w="11906" w:h="16838"/>
      <w:pgMar w:left="1247" w:right="124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MS Gothic;ＭＳ ゴシック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MS Gothic;ＭＳ ゴシック" w:cs="Times New Roman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MS Gothic;ＭＳ ゴシック" w:cs="Times New Roman"/>
      <w:color w:val="1F4D7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MS Gothic;ＭＳ ゴシック" w:cs="Times New Roman"/>
      <w:i/>
      <w:iCs/>
      <w:color w:val="2E74B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MS Gothic;ＭＳ ゴシック" w:cs="Times New Roman"/>
      <w:color w:val="2E74B5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MS Gothic;ＭＳ ゴシック" w:cs="Times New Roman"/>
      <w:color w:val="2E74B5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MS Gothic;ＭＳ ゴシック" w:cs="Times New Roman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MS Gothic;ＭＳ ゴシック" w:cs="Times New Roman"/>
      <w:color w:val="1F4D78"/>
      <w:sz w:val="24"/>
      <w:szCs w:val="24"/>
    </w:rPr>
  </w:style>
  <w:style w:type="character" w:styleId="Heading4Char">
    <w:name w:val="Heading 4 Char"/>
    <w:qFormat/>
    <w:rPr>
      <w:rFonts w:ascii="Calibri Light" w:hAnsi="Calibri Light" w:eastAsia="MS Gothic;ＭＳ ゴシック" w:cs="Times New Roman"/>
      <w:i/>
      <w:iCs/>
      <w:color w:val="2E74B5"/>
      <w:sz w:val="24"/>
      <w:szCs w:val="24"/>
    </w:rPr>
  </w:style>
  <w:style w:type="character" w:styleId="Heading5Char">
    <w:name w:val="Heading 5 Char"/>
    <w:qFormat/>
    <w:rPr>
      <w:rFonts w:ascii="Calibri Light" w:hAnsi="Calibri Light" w:eastAsia="MS Gothic;ＭＳ ゴシック" w:cs="Times New Roman"/>
      <w:color w:val="2E74B5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ubtleReference">
    <w:name w:val="Subtle Reference"/>
    <w:qFormat/>
    <w:rPr>
      <w:smallCaps/>
      <w:color w:val="5A5A5A"/>
    </w:rPr>
  </w:style>
  <w:style w:type="character" w:styleId="Ilfuvd">
    <w:name w:val="ilfuvd"/>
    <w:basedOn w:val="DefaultParagraphFont"/>
    <w:qFormat/>
    <w:rPr/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IntenseEmphasis">
    <w:name w:val="Intense Emphasis"/>
    <w:qFormat/>
    <w:rPr>
      <w:i/>
      <w:iCs/>
      <w:color w:val="5B9BD5"/>
    </w:rPr>
  </w:style>
  <w:style w:type="character" w:styleId="Emphasis">
    <w:name w:val="Emphasis"/>
    <w:qFormat/>
    <w:rPr>
      <w:i/>
      <w:iCs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SubtitleChar">
    <w:name w:val="Subtitle Char"/>
    <w:qFormat/>
    <w:rPr>
      <w:rFonts w:ascii="Times New Roman" w:hAnsi="Times New Roman" w:eastAsia="MS Mincho;MS Gothic" w:cs="Times New Roman"/>
      <w:color w:val="5A5A5A"/>
      <w:spacing w:val="15"/>
      <w:sz w:val="24"/>
      <w:szCs w:val="24"/>
    </w:rPr>
  </w:style>
  <w:style w:type="character" w:styleId="TitleChar">
    <w:name w:val="Title Char"/>
    <w:qFormat/>
    <w:rPr>
      <w:rFonts w:ascii="Calibri Light" w:hAnsi="Calibri Light" w:eastAsia="MS Gothic;ＭＳ ゴシック" w:cs="Times New Roman"/>
      <w:spacing w:val="-10"/>
      <w:kern w:val="2"/>
      <w:sz w:val="56"/>
      <w:szCs w:val="5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Normal"/>
    <w:qFormat/>
    <w:pPr>
      <w:spacing w:before="0" w:after="0"/>
      <w:contextualSpacing/>
    </w:pPr>
    <w:rPr>
      <w:rFonts w:ascii="Calibri Light" w:hAnsi="Calibri Light" w:eastAsia="MS Gothic;ＭＳ ゴシック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56"/>
      <w:outlineLvl w:val="9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eastAsia="MS Mincho;MS Gothic"/>
      <w:color w:val="5A5A5A"/>
      <w:spacing w:val="15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Font8">
    <w:name w:val="font_8"/>
    <w:basedOn w:val="Normal"/>
    <w:qFormat/>
    <w:pPr>
      <w:spacing w:before="280" w:after="280"/>
    </w:pPr>
    <w:rPr/>
  </w:style>
  <w:style w:type="paragraph" w:styleId="Bibliography">
    <w:name w:val="Bibliography"/>
    <w:basedOn w:val="Normal"/>
    <w:next w:val="Normal"/>
    <w:qFormat/>
    <w:pPr>
      <w:spacing w:before="0" w:after="240"/>
      <w:ind w:left="720" w:hanging="72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2T14:45:00Z</dcterms:created>
  <dc:creator>Mona Hegmann</dc:creator>
  <dc:description/>
  <dc:language>en-US</dc:language>
  <cp:lastModifiedBy>Nasko</cp:lastModifiedBy>
  <dcterms:modified xsi:type="dcterms:W3CDTF">2019-11-12T14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6"&gt;&lt;session id="LTAb5sWB"/&gt;&lt;style id="http://www.zotero.org/styles/zookeys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delayCitationUpdates" value="true"/&gt;&lt;/prefs&gt;&lt;/data&gt;</vt:lpwstr>
  </property>
</Properties>
</file>